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729A9" w14:textId="4CDC8F01" w:rsidR="00C07525" w:rsidRPr="00D24166" w:rsidRDefault="00BD39CE">
      <w:pPr>
        <w:rPr>
          <w:rFonts w:ascii="Calibri" w:hAnsi="Calibri" w:cs="Calibri"/>
          <w:b/>
          <w:sz w:val="22"/>
          <w:szCs w:val="22"/>
        </w:rPr>
      </w:pPr>
      <w:bookmarkStart w:id="0" w:name="_GoBack"/>
      <w:r w:rsidRPr="00D24166">
        <w:rPr>
          <w:rFonts w:ascii="Calibri" w:hAnsi="Calibri" w:cs="Calibri"/>
          <w:b/>
          <w:sz w:val="22"/>
          <w:szCs w:val="22"/>
        </w:rPr>
        <w:t xml:space="preserve">Suppl. Data 2: </w:t>
      </w:r>
      <w:r w:rsidRPr="00D24166">
        <w:rPr>
          <w:rFonts w:ascii="Calibri" w:hAnsi="Calibri" w:cs="Calibri"/>
          <w:b/>
          <w:sz w:val="22"/>
          <w:szCs w:val="22"/>
        </w:rPr>
        <w:t>HTS reference COI gene set</w:t>
      </w:r>
    </w:p>
    <w:bookmarkEnd w:id="0"/>
    <w:p w14:paraId="446703C3" w14:textId="3F0826FB" w:rsidR="00BD39CE" w:rsidRPr="00D24166" w:rsidRDefault="00BD39CE">
      <w:pPr>
        <w:rPr>
          <w:rFonts w:ascii="Courier" w:hAnsi="Courier"/>
          <w:sz w:val="22"/>
          <w:szCs w:val="22"/>
        </w:rPr>
      </w:pPr>
    </w:p>
    <w:p w14:paraId="600EAA5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186144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2DA90AF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4915A2C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5E11B2D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680684B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CCTACAGGAATTAAAATTTTTAGTTGGCTTGCTACTTTGGGTGGA</w:t>
      </w:r>
    </w:p>
    <w:p w14:paraId="5D1E83E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CAATAAATTCAGGCCCCTTGGCCTTTGATTTACAGGATTTTT</w:t>
      </w:r>
    </w:p>
    <w:p w14:paraId="76B6EE7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62E711E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55A6166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5FB5EDD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CTTAACCTTAAATAATTATAGCTTGGTGT</w:t>
      </w:r>
    </w:p>
    <w:p w14:paraId="61733AE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TTTAACTTTTTTTCCTCAG</w:t>
      </w:r>
    </w:p>
    <w:p w14:paraId="1CA8C22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TTATGCTGA</w:t>
      </w:r>
    </w:p>
    <w:p w14:paraId="112C6DF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7084625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TCTTCTT</w:t>
      </w:r>
    </w:p>
    <w:p w14:paraId="21BE99B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TT</w:t>
      </w:r>
    </w:p>
    <w:p w14:paraId="281C258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047295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5AD76A6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151ACA0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3FC4BCF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799139F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CCTACAGGAATTAAAATTTTTAGTTGGCTTGCTACTTTGGGTGGA</w:t>
      </w:r>
    </w:p>
    <w:p w14:paraId="5368F54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CAATAAATTCAGGCCCCTTGGCCTTTGATTTACAGGATTTTT</w:t>
      </w:r>
    </w:p>
    <w:p w14:paraId="7C972C2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4E86330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0D5F8F0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25FD9A1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CTTAACCTTAAATAATTATAGCTTGGTGT</w:t>
      </w:r>
    </w:p>
    <w:p w14:paraId="0D0E1D5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TTTAACTTTTTTTCCTCAG</w:t>
      </w:r>
    </w:p>
    <w:p w14:paraId="718814B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TTATGCTGA</w:t>
      </w:r>
    </w:p>
    <w:p w14:paraId="0C8F1A8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68F97E7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TCTTCTT</w:t>
      </w:r>
    </w:p>
    <w:p w14:paraId="46766C4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TT</w:t>
      </w:r>
    </w:p>
    <w:p w14:paraId="4823FA9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186143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2750574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503221E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2E4A86B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7C1EC30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CCTACAGGAATTAAAATTTTTAGTTGGCTTGCTACTTTGGGTGGA</w:t>
      </w:r>
    </w:p>
    <w:p w14:paraId="432C548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CAATAAATTCAGGCCCCTTGGCCTTTGATTTACAGGATTTTT</w:t>
      </w:r>
    </w:p>
    <w:p w14:paraId="16B4BF3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2F17EBC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43BD32D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4C54647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CTTAACCTTAAATAATTATAGCTTGGTGT</w:t>
      </w:r>
    </w:p>
    <w:p w14:paraId="5C9F9E9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TTTAACTTTTTTTCCTCAG</w:t>
      </w:r>
    </w:p>
    <w:p w14:paraId="72950EB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TTATGCTGA</w:t>
      </w:r>
    </w:p>
    <w:p w14:paraId="5B62F50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7E5EBFF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TCTTCTT</w:t>
      </w:r>
    </w:p>
    <w:p w14:paraId="13F7704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TT</w:t>
      </w:r>
    </w:p>
    <w:p w14:paraId="169C005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205752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79C585D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29AD1F9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71A2AA0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08614F7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CCTACAGGAATTAAAATTTTTAGTTGGCTTGCTACTTTGGGTGGA</w:t>
      </w:r>
    </w:p>
    <w:p w14:paraId="183182C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CAATAAATTCAGGCCCCTTGGCCTTTGATTTACAGGATTTTT</w:t>
      </w:r>
    </w:p>
    <w:p w14:paraId="3E731F9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619034D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744799B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79E095C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CTTAACCTTAAATAATTATAGCTTGGTGT</w:t>
      </w:r>
    </w:p>
    <w:p w14:paraId="37DF228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lastRenderedPageBreak/>
        <w:t>CTCAATTTTATATCATGTTCATTGGAGTAAATTTAACTTTTTTTCCTCAG</w:t>
      </w:r>
    </w:p>
    <w:p w14:paraId="063D4FA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TTATGCTGA</w:t>
      </w:r>
    </w:p>
    <w:p w14:paraId="792621C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46EB5E4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TCTTCTT</w:t>
      </w:r>
    </w:p>
    <w:p w14:paraId="4E8DD66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TT</w:t>
      </w:r>
    </w:p>
    <w:p w14:paraId="32667E1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Y951447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20FF0D7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73B39BE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4C704CA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0B38650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CCTACAGGAATTAAAATTTTTAGTTGGCTTGCTACTTTGGGTGGA</w:t>
      </w:r>
    </w:p>
    <w:p w14:paraId="0D887B4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CAATAAATTCAGGCCCCTTGGCCTTTGATTTACAGGATTTTT</w:t>
      </w:r>
    </w:p>
    <w:p w14:paraId="47EE6CC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20CFA5D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5919447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3964D85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CTTAACCTTAAATAATTATAGCTTGGTGT</w:t>
      </w:r>
    </w:p>
    <w:p w14:paraId="6CCC10D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TTTAACTTTTTTTCCTCAG</w:t>
      </w:r>
    </w:p>
    <w:p w14:paraId="6BADF6E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CTATGCTGA</w:t>
      </w:r>
    </w:p>
    <w:p w14:paraId="0BE5886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7FAFCAA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TCTTCTT</w:t>
      </w:r>
    </w:p>
    <w:p w14:paraId="15FF9CE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TT</w:t>
      </w:r>
    </w:p>
    <w:p w14:paraId="0A33112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JQ906700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6426BB3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3CE9454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5C14CC1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24E6EA9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CCTACAGGAATTAAAATTTTTAGTTGGCTTGCTACTTTGGGTGGA</w:t>
      </w:r>
    </w:p>
    <w:p w14:paraId="49C1B6C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GAAGTCCAATAAATTCAGGCCCCTTGGCCTTTGATTTACAGGATTTTT</w:t>
      </w:r>
    </w:p>
    <w:p w14:paraId="278EFFE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33FB756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50D3539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5639E48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CTTAACCTTAAATAATTATAGCTTGGTGT</w:t>
      </w:r>
    </w:p>
    <w:p w14:paraId="05FFE1E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TTTAACTTTTTTTCCTCAG</w:t>
      </w:r>
    </w:p>
    <w:p w14:paraId="44897DB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TTATGCTGA</w:t>
      </w:r>
    </w:p>
    <w:p w14:paraId="69A8641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7C14B04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TCTTCTT</w:t>
      </w:r>
    </w:p>
    <w:p w14:paraId="40BC740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TT</w:t>
      </w:r>
    </w:p>
    <w:p w14:paraId="18BC2CB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205753_Bemisia tabaci '</w:t>
      </w:r>
      <w:proofErr w:type="spellStart"/>
      <w:r w:rsidRPr="00D24166">
        <w:rPr>
          <w:rFonts w:ascii="Courier" w:hAnsi="Courier"/>
          <w:sz w:val="22"/>
          <w:szCs w:val="22"/>
        </w:rPr>
        <w:t>MED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060BA80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CATAATTTATGCTATATTGACT</w:t>
      </w:r>
    </w:p>
    <w:p w14:paraId="083A7FB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AGGGTTTATTGTTTGAGGACATCATATATTTACAGTTGG</w:t>
      </w:r>
    </w:p>
    <w:p w14:paraId="47437C6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TACTATGATTATTG</w:t>
      </w:r>
    </w:p>
    <w:p w14:paraId="030785B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TACAGGAATTAAAATTTTTAGTTGGCTTGCTACTTTGGGTGGA</w:t>
      </w:r>
    </w:p>
    <w:p w14:paraId="52A13CE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CAATAAATTCAGGCCCCTTGGCCTTTGATTTACAGGATTTTT</w:t>
      </w:r>
    </w:p>
    <w:p w14:paraId="0EA9729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ATTAACTGGAATTATTCTTGGTAACTCTT</w:t>
      </w:r>
    </w:p>
    <w:p w14:paraId="159CBB3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TTGCATGACACTTATTTTGTTGTTGCGCATTTTCAT</w:t>
      </w:r>
    </w:p>
    <w:p w14:paraId="38C793C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5B7C64B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TTTAACCTTAAATAATTATAGTTTGGTGT</w:t>
      </w:r>
    </w:p>
    <w:p w14:paraId="4E2FFE1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CTTAACTTTTTTTCCTCAG</w:t>
      </w:r>
    </w:p>
    <w:p w14:paraId="2233BB1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GGGAATGCCTCGCCGATATTCAGATTATGCTGA</w:t>
      </w:r>
    </w:p>
    <w:p w14:paraId="359DD33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AATTTCTTCTGCGGGAAGGATTTTGAGTA</w:t>
      </w:r>
    </w:p>
    <w:p w14:paraId="02BD187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ATCTTTTCTTCTT</w:t>
      </w:r>
    </w:p>
    <w:p w14:paraId="2B5F354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TT</w:t>
      </w:r>
    </w:p>
    <w:p w14:paraId="7E8C1EF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205754_Bemisia tabaci '</w:t>
      </w:r>
      <w:proofErr w:type="spellStart"/>
      <w:r w:rsidRPr="00D24166">
        <w:rPr>
          <w:rFonts w:ascii="Courier" w:hAnsi="Courier"/>
          <w:sz w:val="22"/>
          <w:szCs w:val="22"/>
        </w:rPr>
        <w:t>ASL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oxidase subunit I, partial CDS</w:t>
      </w:r>
    </w:p>
    <w:p w14:paraId="608DCF3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TATAATTTATGCTATATTGACT</w:t>
      </w:r>
    </w:p>
    <w:p w14:paraId="3B533BD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TTAGGGTTTATTGTTTGAGGACATCACATATTTACAGTTGG</w:t>
      </w:r>
    </w:p>
    <w:p w14:paraId="032B45D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CTTCACTTCAGCTACTATGATTATTG</w:t>
      </w:r>
    </w:p>
    <w:p w14:paraId="2E229BA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TACAGGAATTAAAATTTTTAGTTGGCTTGCTACTTTGGGTGGA</w:t>
      </w:r>
    </w:p>
    <w:p w14:paraId="00B9192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TAGGCCTCTTGGCCTTTGATTTACAGGATTTTT</w:t>
      </w:r>
    </w:p>
    <w:p w14:paraId="5806B75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lastRenderedPageBreak/>
        <w:t>ATTTTTATTTACTATAGGTGGATTAACTGGAATTATTCTTGGTAACTCTT</w:t>
      </w:r>
    </w:p>
    <w:p w14:paraId="14B4A46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ATGTTTGCATGACACTTATTTTGTTGTTGCGCATTTTCAT</w:t>
      </w:r>
    </w:p>
    <w:p w14:paraId="7114DFC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CTTATCAATAGGAATTATTTTTGCTATTGTAGGAGGAGTTATCTA</w:t>
      </w:r>
    </w:p>
    <w:p w14:paraId="48D9007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TTTAACCTTAAATAACTATAGTTTGGTGT</w:t>
      </w:r>
    </w:p>
    <w:p w14:paraId="47F40A7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CATTGGAGTAAACTTAACTTTTTTTCCTCAG</w:t>
      </w:r>
    </w:p>
    <w:p w14:paraId="7842F96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GGAGGAATGCCTCGCCGATATTCAGATTATGCTGA</w:t>
      </w:r>
    </w:p>
    <w:p w14:paraId="3C67EE9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GTATGGAACAAGATTTCTTCTGCGGGAAGGATTTTGAGTA</w:t>
      </w:r>
    </w:p>
    <w:p w14:paraId="7A39EE6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CTTTCTTCTT</w:t>
      </w:r>
    </w:p>
    <w:p w14:paraId="1B7BB87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TT</w:t>
      </w:r>
    </w:p>
    <w:p w14:paraId="745F846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Y951452_Bemisia tabaci 'MEAM1'_cytochrome c subunit I, partial CDS</w:t>
      </w:r>
    </w:p>
    <w:p w14:paraId="0F67CDA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TATAATTTATGCTATATTGACT</w:t>
      </w:r>
    </w:p>
    <w:p w14:paraId="1C49059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CTAGGGTTTATTGTTTGAGGTCATCATATATTCACAGTTGG</w:t>
      </w:r>
    </w:p>
    <w:p w14:paraId="386832B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CACTATAATTATTG</w:t>
      </w:r>
    </w:p>
    <w:p w14:paraId="106F886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CACAGGAATTAAAATTTTTAGTTGACTTGCTACTTTGGGTGGA</w:t>
      </w:r>
    </w:p>
    <w:p w14:paraId="21D0A80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AAGGCCTCTTGGCCTTTGATTTACAGGATTTTT</w:t>
      </w:r>
    </w:p>
    <w:p w14:paraId="5CCB728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GTTAACTGGAATTATTCTTGGTAATTCTT</w:t>
      </w:r>
    </w:p>
    <w:p w14:paraId="03F6932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CTGCATGACACTTATTTTGTTGTTGCACATTTTCAT</w:t>
      </w:r>
    </w:p>
    <w:p w14:paraId="2577B8F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AATAGGAATTATTTTTGCTATTGTAGGAGGAGTTATCTA</w:t>
      </w:r>
    </w:p>
    <w:p w14:paraId="7CFF193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CTAATCTTAGGTTTAACCTTAAATAATTATAGATTGGTGT</w:t>
      </w:r>
    </w:p>
    <w:p w14:paraId="6176619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TATTGGAGTAAATTTAACTTTTTTTCCTCAG</w:t>
      </w:r>
    </w:p>
    <w:p w14:paraId="158BA4C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GGGGGAATGCCTCGTCGATATTCAGATTATGCTGA</w:t>
      </w:r>
    </w:p>
    <w:p w14:paraId="293CE02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TCTAGTATGAAATAAAATTTCTTCTGCGGGAAGGATTCTGAGTA</w:t>
      </w:r>
    </w:p>
    <w:p w14:paraId="1F6FEFB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ATCCTTTCTTCTT</w:t>
      </w:r>
    </w:p>
    <w:p w14:paraId="244B23A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GT</w:t>
      </w:r>
    </w:p>
    <w:p w14:paraId="71A2B88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Y951450_Bemisia tabaci 'MEAM1'_cytochrome c subunit I, partial CDS</w:t>
      </w:r>
    </w:p>
    <w:p w14:paraId="0A8DA8C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TATAATTTATGCTATATTGACT</w:t>
      </w:r>
    </w:p>
    <w:p w14:paraId="7790817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CTAGGGTTTATTGTTTGAGGTCATCATATATTCACAGTTGG</w:t>
      </w:r>
    </w:p>
    <w:p w14:paraId="7DC4257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CACTATAATTATTG</w:t>
      </w:r>
    </w:p>
    <w:p w14:paraId="68DD77A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CACAGGAATTAAAATTTTTAGTTGGCTTGCTACTTTGGGTGGA</w:t>
      </w:r>
    </w:p>
    <w:p w14:paraId="1343470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AAGGCCTCTTGGCCTTTGATTTACAGGATTTTT</w:t>
      </w:r>
    </w:p>
    <w:p w14:paraId="17080AA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GTTAACTGGAATTATTCTTGGTAATTCTT</w:t>
      </w:r>
    </w:p>
    <w:p w14:paraId="2A8E0E0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CTGCATGACACTTATTTTGTTGTTGCACATTTTCAT</w:t>
      </w:r>
    </w:p>
    <w:p w14:paraId="26BCD61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AATAGGAATTATTTTTGCTATTGTAGGAGGAGTTATCTA</w:t>
      </w:r>
    </w:p>
    <w:p w14:paraId="356E2F5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CTAATCTTAGGTTTAACCTTAAATAATTATAGATTGGTGT</w:t>
      </w:r>
    </w:p>
    <w:p w14:paraId="5F1BB1B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TATTGGAGTAAATTTAACTTTTTTTCCTCAG</w:t>
      </w:r>
    </w:p>
    <w:p w14:paraId="447CA1E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GGGGGAATGCCTCGTCGATATTCAGATTATGCTGA</w:t>
      </w:r>
    </w:p>
    <w:p w14:paraId="7C5BE32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TCTAGTATGAAATAAAATTTCTTCTGCGGGAAGGATTCTGAGTA</w:t>
      </w:r>
    </w:p>
    <w:p w14:paraId="6C26068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ATCCTTTCTTCTT</w:t>
      </w:r>
    </w:p>
    <w:p w14:paraId="09D5BEF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GT</w:t>
      </w:r>
    </w:p>
    <w:p w14:paraId="680BD3A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186145_Bemisia tabaci 'MEAM1'_cytochrome c subunit I, partial CDS</w:t>
      </w:r>
    </w:p>
    <w:p w14:paraId="28C4C52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TATAATTTATGCTATATTGACT</w:t>
      </w:r>
    </w:p>
    <w:p w14:paraId="1FCB53B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CTAGGGTTTATTGTTTGAGGTCATCATATATTCACAGTTGG</w:t>
      </w:r>
    </w:p>
    <w:p w14:paraId="5656527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CACTTCAGCCACTATAATTATTG</w:t>
      </w:r>
    </w:p>
    <w:p w14:paraId="48A67CA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CACAGGAATTAAAATTTTTAGTTGGCTTGCTACTTTGGGTGGA</w:t>
      </w:r>
    </w:p>
    <w:p w14:paraId="3609730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AAGGCCTCTTGGCCTTTGATTTACAGGATTTTT</w:t>
      </w:r>
    </w:p>
    <w:p w14:paraId="238DC0C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GTTAACTGGAATTATTCTTGGTAATTCTT</w:t>
      </w:r>
    </w:p>
    <w:p w14:paraId="1028B2B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CTGCATGACACTTATTTTGTTGTTGCACATTTTCAT</w:t>
      </w:r>
    </w:p>
    <w:p w14:paraId="045BC61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AATAGGAATTATTTTTGCTATTGTAGGAGGAGTTATCTA</w:t>
      </w:r>
    </w:p>
    <w:p w14:paraId="4FCBCE2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CTAATCTTAGGTTTAACCTTAAATAATTATAGATTGGTGT</w:t>
      </w:r>
    </w:p>
    <w:p w14:paraId="58B1826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TATTGGAGTAAATTTAACTTTTTTTCCTCAG</w:t>
      </w:r>
    </w:p>
    <w:p w14:paraId="2CE5163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GGGGGAATGCCTCGTCGATATTCAGATTATGCTGA</w:t>
      </w:r>
    </w:p>
    <w:p w14:paraId="6B912F0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TCTAGTATGAAATAAAATTTCTTCTGCGGGAAGGATTCTGAGTA</w:t>
      </w:r>
    </w:p>
    <w:p w14:paraId="3BC6794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ATCCTTTCTTCTT</w:t>
      </w:r>
    </w:p>
    <w:p w14:paraId="4827B9A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GT</w:t>
      </w:r>
    </w:p>
    <w:p w14:paraId="370A87E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Y951449_Bemisia tabaci 'MEAM1'_cytochrome c subunit I, partial CDS</w:t>
      </w:r>
    </w:p>
    <w:p w14:paraId="2A0D486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GGTATTTGGAAGGTTGGGTATAATTTATGCTATATTGACT</w:t>
      </w:r>
    </w:p>
    <w:p w14:paraId="5AA008F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CTAGGGTTTATTGTTTGAGGTCATCATATATTCACAGTTGG</w:t>
      </w:r>
    </w:p>
    <w:p w14:paraId="48859CC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lastRenderedPageBreak/>
        <w:t>AATAGATGTAGATACTCGAGCTTATTTCACTTCAGCCACTATAATTATTG</w:t>
      </w:r>
    </w:p>
    <w:p w14:paraId="48DBD04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CACAGGAATTAAAATTTTTAGTTGACTTGCTACTTTGGGTGGA</w:t>
      </w:r>
    </w:p>
    <w:p w14:paraId="33D26C7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AAGGCCTCTTGGCCTTTGATTTACAGGATTTTT</w:t>
      </w:r>
    </w:p>
    <w:p w14:paraId="2A98EDC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TGGGTTAACTGGAATTATTCTTGGTAATTCTT</w:t>
      </w:r>
    </w:p>
    <w:p w14:paraId="47E784A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GTGTCTGCATGACACTTATTTTGTTGTTGCACATTTTCAT</w:t>
      </w:r>
    </w:p>
    <w:p w14:paraId="17D8B07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AATAGGAATTATTTTTGCTATTGTAGGAGGAGTTATCTA</w:t>
      </w:r>
    </w:p>
    <w:p w14:paraId="6EF6AF1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CTAATCTTAGGTTTAACCTTAAATAATTATAGATTGGTGT</w:t>
      </w:r>
    </w:p>
    <w:p w14:paraId="08A86B8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CATGTTTATTGGAGTAAATTTAACTTTTTTTCCTCAG</w:t>
      </w:r>
    </w:p>
    <w:p w14:paraId="4032409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GGGGGAATGCCTCGTCGATATTCAGATTATGCTGA</w:t>
      </w:r>
    </w:p>
    <w:p w14:paraId="62E5725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TCTAGTATGAAATAAAATTTCTTCTGCGGGAAGGATTCTGAGTA</w:t>
      </w:r>
    </w:p>
    <w:p w14:paraId="1760735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ATCCTTTCTTCTT</w:t>
      </w:r>
    </w:p>
    <w:p w14:paraId="6A365EA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GT</w:t>
      </w:r>
    </w:p>
    <w:p w14:paraId="42D9D20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Y951448_Bemisia tabaci '</w:t>
      </w:r>
      <w:proofErr w:type="spellStart"/>
      <w:r w:rsidRPr="00D24166">
        <w:rPr>
          <w:rFonts w:ascii="Courier" w:hAnsi="Courier"/>
          <w:sz w:val="22"/>
          <w:szCs w:val="22"/>
        </w:rPr>
        <w:t>IO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395C556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GAAATTGGAGGTATTTGGAAGGTTGGGTATAATTTATGCTATATTAACT</w:t>
      </w:r>
    </w:p>
    <w:p w14:paraId="2646177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CATCTTGGGGTTTATTGTTTGAGGTCACCATATATTTACAGTTGG</w:t>
      </w:r>
    </w:p>
    <w:p w14:paraId="69FF9E3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AGATACTCGAGCTTATTTTACCTCAGCTACTATGATTATTG</w:t>
      </w:r>
    </w:p>
    <w:p w14:paraId="0E65068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TACAGGAATTAAAATTTTCAGTTGGCTTGCTACTTTGGGTGGA</w:t>
      </w:r>
    </w:p>
    <w:p w14:paraId="54B880D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CAGGCCTCTTGGCCTTTGGTTCACAGGATTTTT</w:t>
      </w:r>
    </w:p>
    <w:p w14:paraId="4533DED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GGGTGGATTAACTGGAATTATTCTTGGTAACTCTT</w:t>
      </w:r>
    </w:p>
    <w:p w14:paraId="71F7FDE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AGATGTATGTTTGCACGATACTTATTTTGTTGTTGCACATTTTCAT</w:t>
      </w:r>
    </w:p>
    <w:p w14:paraId="51D431B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AATAGGAATCATTTTTGCTATTGTAGGAGGAGTTATTTA</w:t>
      </w:r>
    </w:p>
    <w:p w14:paraId="5483957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CTTGGGTTTAAGTTTAAATAATTATAGTTTGGTAT</w:t>
      </w:r>
    </w:p>
    <w:p w14:paraId="5708DBB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TATGTTCATTGGAGTAAATTTAACTTTTTTTCCTCAG</w:t>
      </w:r>
    </w:p>
    <w:p w14:paraId="09E259F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CTTTCTTGGTTTAGGGGGAATGCCTCGACGATATTCAGACTATGCTGA</w:t>
      </w:r>
    </w:p>
    <w:p w14:paraId="4BA1578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TATCTAGTATGAAACAAAATTTCCTCTGCGGGAAGAATTTTGAGTA</w:t>
      </w:r>
    </w:p>
    <w:p w14:paraId="07A8B6B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CATTTCTGTTATTTATTTTTTATTTATTGTTTTAGAATCTTTCCTTCTT</w:t>
      </w:r>
    </w:p>
    <w:p w14:paraId="6E76FD1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GGT</w:t>
      </w:r>
    </w:p>
    <w:p w14:paraId="65D887C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AY521259_BEmisia tabaci 'NW1'_cytochrome c subunit I, partial CDS</w:t>
      </w:r>
    </w:p>
    <w:p w14:paraId="3EDD426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AGTATTTGGTAGCCTGGGTATAATTTATGCCATGATAACT</w:t>
      </w:r>
    </w:p>
    <w:p w14:paraId="4948EE8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GGGATTTATTGTTTGGGGACATCACATGTTTACTGTTGG</w:t>
      </w:r>
    </w:p>
    <w:p w14:paraId="0DF2FEE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TGACACTCGGGCTTATTTTACTTCAGCTACTATAGTTATTG</w:t>
      </w:r>
    </w:p>
    <w:p w14:paraId="3E2A435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GACGGGAATTAAAATCTTTAGGTGGCTTGCTACTCTAGGTGGA</w:t>
      </w:r>
    </w:p>
    <w:p w14:paraId="7666C68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TAGACCCCTAGTTCTCTGATTTACAGGATTTCT</w:t>
      </w:r>
    </w:p>
    <w:p w14:paraId="5FDC473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GGGTGGATTAACTGGAATTATTCTTGGTAATTCTT</w:t>
      </w:r>
    </w:p>
    <w:p w14:paraId="20A619E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GGTAGATGTGTGTCTTCATGATACTTATTTTGTTGTTGCTCATTTTCAT</w:t>
      </w:r>
    </w:p>
    <w:p w14:paraId="1F3D4B0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TATAGGAATTATCTTTGCTATTATAGGCGGAGTAATTTA</w:t>
      </w:r>
    </w:p>
    <w:p w14:paraId="0D7317C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TTTAATTTTAGGTCTAACTTTAAACAATTATAACCTGGTGT</w:t>
      </w:r>
    </w:p>
    <w:p w14:paraId="1364839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AATATTTGTGGGAGTAAACCTGACATTTTTTCCACAG</w:t>
      </w:r>
    </w:p>
    <w:p w14:paraId="1218FE3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AGTGGAATACCTCGTCGGTATTCTGACTACCCTGA</w:t>
      </w:r>
    </w:p>
    <w:p w14:paraId="63DD4CF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TTACTATGAAATAAAATTTCCTCTGGGGGGAGGGTCTTAAGTG</w:t>
      </w:r>
    </w:p>
    <w:p w14:paraId="3BDE500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ATTTTAGAGTCTTTTCTTCTC</w:t>
      </w:r>
    </w:p>
    <w:p w14:paraId="5AB22F5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CGGC</w:t>
      </w:r>
    </w:p>
    <w:p w14:paraId="00CFA31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K386668_Bemisia tabaci 'NW_Barbados1920'_cytochrome c subunit I, partial CDS</w:t>
      </w:r>
    </w:p>
    <w:p w14:paraId="38B01B1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AGTATTTGGTAGGCTGGGCATAATTTATGCCATGATAACT</w:t>
      </w:r>
    </w:p>
    <w:p w14:paraId="570D3A7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CTTGGGATTTATTGTTTGGGGACATCACATGTTTACTGTTGG</w:t>
      </w:r>
    </w:p>
    <w:p w14:paraId="3188FA7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TGACACTCGGGCTTATTTTACTTCAGCTACTATAGTTATTG</w:t>
      </w:r>
    </w:p>
    <w:p w14:paraId="6EFD7E2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GACGGGAATTAAAATCTTTAGGTGGCTTGCTACTCTAGGTGGA</w:t>
      </w:r>
    </w:p>
    <w:p w14:paraId="0DDD464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TAGACCCCTAGTTCTCTGATTTACAGGATTTCT</w:t>
      </w:r>
    </w:p>
    <w:p w14:paraId="7CDD0C5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GGGTGGATTAACTGGAATTATTCTTGGTAATTCTT</w:t>
      </w:r>
    </w:p>
    <w:p w14:paraId="472F78E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GGTAGATGTGTGTCTTCATGATACTTATTTTGTTGTTGCTCATTTTCAT</w:t>
      </w:r>
    </w:p>
    <w:p w14:paraId="033E870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TATAGGAATTATCTTTGCTATTATAGGCGGAGTAATTTA</w:t>
      </w:r>
    </w:p>
    <w:p w14:paraId="10CF894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TTTAATTTTAGGTCTAACTTTAAACAATTATAACCTGGTGT</w:t>
      </w:r>
    </w:p>
    <w:p w14:paraId="04D1A82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AATATTTGTGGGAGTAAACCTGACATTTTTTCCACAG</w:t>
      </w:r>
    </w:p>
    <w:p w14:paraId="7A2BF43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AGTGGGATACCTCGTCGGTATTCTGACTACCCTGA</w:t>
      </w:r>
    </w:p>
    <w:p w14:paraId="034405D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ACTATGAAATAAAATTTCCTCTGGGGGGAGGGTCTTAAGTG</w:t>
      </w:r>
    </w:p>
    <w:p w14:paraId="63A0133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ATCTTAGAGTCTTTTCTTCTC</w:t>
      </w:r>
    </w:p>
    <w:p w14:paraId="0F0F161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lastRenderedPageBreak/>
        <w:t>TTACGGC</w:t>
      </w:r>
    </w:p>
    <w:p w14:paraId="50CEE4F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191394_Bemisia tabaci 'NW2'_cytochrome c subunit I, partial CDS</w:t>
      </w:r>
    </w:p>
    <w:p w14:paraId="2C32C08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AGTATTTGGTAGGTTGGGCATAATTTATGCCATGATAACT</w:t>
      </w:r>
    </w:p>
    <w:p w14:paraId="3211E5D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CATTTTGGGATTTATTGTTTGGGGCCATCACATGTTTACTGTCGG</w:t>
      </w:r>
    </w:p>
    <w:p w14:paraId="73AB7CA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TGACACCCGAGCTTATTTTACCTCAGCTACTATAGTTATTG</w:t>
      </w:r>
    </w:p>
    <w:p w14:paraId="14D96C0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GACGGGAATTAAAATTTTTAGGTGGCTTGCTACTCTAGGTGGA</w:t>
      </w:r>
    </w:p>
    <w:p w14:paraId="741146B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TAGACCCCTAGTTCTCTGATTTACAGGATTTCT</w:t>
      </w:r>
    </w:p>
    <w:p w14:paraId="55D1D67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GGGTGGATTAACTGGAATTATTCTTGGTAATTCCT</w:t>
      </w:r>
    </w:p>
    <w:p w14:paraId="6E1D1E8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GGTAGATGTGTGTCTTCACGATACCTACTTTGTTGTTGCTCATTTTCAT</w:t>
      </w:r>
    </w:p>
    <w:p w14:paraId="6E29A4B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GATAGGAATTATCTTTGCTATTATAGGCGGAGTAATTTA</w:t>
      </w:r>
    </w:p>
    <w:p w14:paraId="4EA1FCB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TTTAATTTTAGGCTTAACTCTAAACAATTATAATTTGGTGG</w:t>
      </w:r>
    </w:p>
    <w:p w14:paraId="3769D84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AATATTTGTGGGGGTAAACCTGACATTTTTTCCACAG</w:t>
      </w:r>
    </w:p>
    <w:p w14:paraId="729AA15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AGTGGAATGCCTCGTCGGTATTCTGATTATCCTGA</w:t>
      </w:r>
    </w:p>
    <w:p w14:paraId="312C4B0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TTACTATGAAATAAAATTTCCTCTGGGGGGAGGGTCTTGAGCG</w:t>
      </w:r>
    </w:p>
    <w:p w14:paraId="0B46AC2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ATTTTAGAATCTTTTCTTCTT</w:t>
      </w:r>
    </w:p>
    <w:p w14:paraId="3147038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CGAC</w:t>
      </w:r>
    </w:p>
    <w:p w14:paraId="0C5EFDB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H191393_Bemisia tabaci 'NW2'_cytochrome c subunit I, partial CDS</w:t>
      </w:r>
    </w:p>
    <w:p w14:paraId="33389E7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TTAGAAGTATTTGGTAGGTTGGGCATAATTTATGCCATGATAACT</w:t>
      </w:r>
    </w:p>
    <w:p w14:paraId="1E230EA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CATTTTGGGATTTATTGTTTGGGGCCATCACATGTTTACTGTCGG</w:t>
      </w:r>
    </w:p>
    <w:p w14:paraId="41F6AA1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ATAGATGTTGACACCCGAGCTTATTTTACCTCAGCTACTATAGTTATTG</w:t>
      </w:r>
    </w:p>
    <w:p w14:paraId="2EE8D4E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GACGGGAATTAAAATTTTTAGGTGGCTTGCTACTCTAGGTGGA</w:t>
      </w:r>
    </w:p>
    <w:p w14:paraId="353C8ED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TAGACCCCTAGTTCTCTGATTTACAGGATTTCT</w:t>
      </w:r>
    </w:p>
    <w:p w14:paraId="6F41922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GGGTGGATTAACTGGAATTATTCTTGGTAATTCCT</w:t>
      </w:r>
    </w:p>
    <w:p w14:paraId="41916C5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GGTAGATGTGTGTCTTCACGATACCTACTTTGTTGTTGCTCATTTTCAT</w:t>
      </w:r>
    </w:p>
    <w:p w14:paraId="02F51A1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GATAGGAATTATCTTTGCTATTATAGGCGGAGTAATTTA</w:t>
      </w:r>
    </w:p>
    <w:p w14:paraId="0FF6ED2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TTTAATTTTAGGCTTAACTCTAAACAATTATAATTTGGTGG</w:t>
      </w:r>
    </w:p>
    <w:p w14:paraId="0EF5A4C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AATATTTGTGGGGGTAAACCTGACATTTTTTCCACAG</w:t>
      </w:r>
    </w:p>
    <w:p w14:paraId="00BE3C9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AAGTGGAATGCCTCGTCGGTATTCTGATTATCCTGA</w:t>
      </w:r>
    </w:p>
    <w:p w14:paraId="1D26EA0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TTACTATGAAATAAAATTTCCTCTGGGGGGAGGGTCTTGAGCG</w:t>
      </w:r>
    </w:p>
    <w:p w14:paraId="78EC2C4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ATTTTAGAATCTTTTCTTCTT</w:t>
      </w:r>
    </w:p>
    <w:p w14:paraId="176CD96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CGAC</w:t>
      </w:r>
    </w:p>
    <w:p w14:paraId="45DC5E7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Y951451_Bemisia tabaci '</w:t>
      </w:r>
      <w:proofErr w:type="spellStart"/>
      <w:r w:rsidRPr="00D24166">
        <w:rPr>
          <w:rFonts w:ascii="Courier" w:hAnsi="Courier"/>
          <w:sz w:val="22"/>
          <w:szCs w:val="22"/>
        </w:rPr>
        <w:t>Aus</w:t>
      </w:r>
      <w:proofErr w:type="spellEnd"/>
      <w:r w:rsidRPr="00D24166">
        <w:rPr>
          <w:rFonts w:ascii="Courier" w:hAnsi="Courier"/>
          <w:sz w:val="22"/>
          <w:szCs w:val="22"/>
        </w:rPr>
        <w:t>'_cytochrome c subunit I, partial CDS</w:t>
      </w:r>
    </w:p>
    <w:p w14:paraId="321FE6B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CTTGAGGTATTTGGGAGACTCGGAATAATTTACGCTATAATAACT</w:t>
      </w:r>
    </w:p>
    <w:p w14:paraId="0CE3209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CTTGGTTTTATTGTTTGGGGTCATCATATATTTACTGTTGG</w:t>
      </w:r>
    </w:p>
    <w:p w14:paraId="00665BD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TAGATGTTGATACTCGAGCTTACTTTACTTCAGCCACTATAATTATTG</w:t>
      </w:r>
    </w:p>
    <w:p w14:paraId="71DCDFF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AACTGGAATCAAAATTTTTAGGTGGCTTGCTACCTTAGGTGGA</w:t>
      </w:r>
    </w:p>
    <w:p w14:paraId="41885F9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GGGCTAACAAATTTAGTCCTCTTGTGCTTTGATTCACAGGATTTTT</w:t>
      </w:r>
    </w:p>
    <w:p w14:paraId="27C91FA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CTTATTTACCATGGGTGGGTTAACTGGGATTATTCTTGGTAATTCTT</w:t>
      </w:r>
    </w:p>
    <w:p w14:paraId="69D0B2D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GATGTCTGCTTGCACGATACTTATTTTGTTGTTGCTCATTTTCAT</w:t>
      </w:r>
    </w:p>
    <w:p w14:paraId="0669EC8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TATGGGAATTATTTTTGCTATCGTGGGAGGTCTCATTTA</w:t>
      </w:r>
    </w:p>
    <w:p w14:paraId="28A2B0C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ATTAATTCTAGGTTTAACATTAAATAGACATAATTTGGTTT</w:t>
      </w:r>
    </w:p>
    <w:p w14:paraId="0464D10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GTTTTACGTTATATTTTTGGGAGTTAATTTAACGTTTTTTCCACAA</w:t>
      </w:r>
    </w:p>
    <w:p w14:paraId="2AB3FAB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CCTTGGTTTAAGCGGAATACCTCGCCGGTACTCAGATTATCCCGA</w:t>
      </w:r>
    </w:p>
    <w:p w14:paraId="55A6446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TCTAATATGAAATAAAATTTCTTCTGCGGGGAGTATCTTGAGCA</w:t>
      </w:r>
    </w:p>
    <w:p w14:paraId="669A076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CTATTTTCTATTTATTGTTTTAGAATCTTTGCTGCTT</w:t>
      </w:r>
    </w:p>
    <w:p w14:paraId="3E1B66F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GGT</w:t>
      </w:r>
    </w:p>
    <w:p w14:paraId="3C49FC6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J778614_Bemisia tabaci '</w:t>
      </w:r>
      <w:proofErr w:type="spellStart"/>
      <w:r w:rsidRPr="00D24166">
        <w:rPr>
          <w:rFonts w:ascii="Courier" w:hAnsi="Courier"/>
          <w:sz w:val="22"/>
          <w:szCs w:val="22"/>
        </w:rPr>
        <w:t>Asia_I'_cytochrome</w:t>
      </w:r>
      <w:proofErr w:type="spellEnd"/>
      <w:r w:rsidRPr="00D24166">
        <w:rPr>
          <w:rFonts w:ascii="Courier" w:hAnsi="Courier"/>
          <w:sz w:val="22"/>
          <w:szCs w:val="22"/>
        </w:rPr>
        <w:t xml:space="preserve"> c subunit I, partial CDS</w:t>
      </w:r>
    </w:p>
    <w:p w14:paraId="7D65D49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GAAACTTGAGGTATTTGGCAGGTTAGGAATAATTTATGCTATAATAACT</w:t>
      </w:r>
    </w:p>
    <w:p w14:paraId="469A5DE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CATTTTGGGGTTTATTGTTTGAGGTCATCATATATTTACTGTTGG</w:t>
      </w:r>
    </w:p>
    <w:p w14:paraId="2B11633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AGATGTTGATACTCGAGCTTATTTTACTTCAGCTACTATGGTTATTG</w:t>
      </w:r>
    </w:p>
    <w:p w14:paraId="551868A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AACTGGGATTAAGATTTTCAGGTGGCTTGCTACTTTAGGTGGA</w:t>
      </w:r>
    </w:p>
    <w:p w14:paraId="2473E4E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ATCCAATAAATTAAGGCCGTTAGTTCTTTGATTTACAGGATTTTT</w:t>
      </w:r>
    </w:p>
    <w:p w14:paraId="0D212CA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CTTATTTACCATGGGTGGACTAACTGGGATTATTCTTGGTAATTCTT</w:t>
      </w:r>
    </w:p>
    <w:p w14:paraId="4CBB38D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GATGTTTGTTTGCATGATACTTATTTTGTTGTTGCTCATTTTCAT</w:t>
      </w:r>
    </w:p>
    <w:p w14:paraId="457F999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CATAGGAATCATTTTTGCTATCATAGGAGGTTTTATTTA</w:t>
      </w:r>
    </w:p>
    <w:p w14:paraId="4B33423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ATTTCCATTAATCTTAGGTCTAACATTAAATAACCATAATTTGGTAT</w:t>
      </w:r>
    </w:p>
    <w:p w14:paraId="088113F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lastRenderedPageBreak/>
        <w:t>CTCAGTTTTATATTATATTTTTGGGCGTTAACCTAACATTTTTTCCACAA</w:t>
      </w:r>
    </w:p>
    <w:p w14:paraId="5AE7196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CTTTCTTGGATTAAGCGGAATACCTCGTCGGTATTCAGATTATCCTGA</w:t>
      </w:r>
    </w:p>
    <w:p w14:paraId="6EC78E1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CATATGAAATAAAATTTCTTCTGCGGGGAGTATCTTGAGAA</w:t>
      </w:r>
    </w:p>
    <w:p w14:paraId="78A2EF3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CTATTTTTTATTTATTGTTTTAGAATCTTTGCTTCTT</w:t>
      </w:r>
    </w:p>
    <w:p w14:paraId="1DC0936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CGGC</w:t>
      </w:r>
    </w:p>
    <w:p w14:paraId="7FE3E90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X714967_Bemisia tabaci 'Asia_II-7'_emiliae_cytochrome c subunit I, partial CDS</w:t>
      </w:r>
    </w:p>
    <w:p w14:paraId="6570839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CTTGAGGTATTTGGCAGGTTAGGTATAATTTATGCTATAGTAACG</w:t>
      </w:r>
    </w:p>
    <w:p w14:paraId="287633D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TTAGGTTTTATTGTTTGAGGTCATCATATATTTACTGTTGG</w:t>
      </w:r>
    </w:p>
    <w:p w14:paraId="59AEB69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TGGATGTTGATACCCGGGCCTATTTTACCTCAGCTACTATGATTATTG</w:t>
      </w:r>
    </w:p>
    <w:p w14:paraId="1E9F744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GACTGGGATTAAAATTTTTAGGTGACTTGCTACTCTAGGTGGG</w:t>
      </w:r>
    </w:p>
    <w:p w14:paraId="663CB53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ATCTAATAGATTTAGCCCCCTTGGGCTTTGGTTTACTGGATTTCT</w:t>
      </w:r>
    </w:p>
    <w:p w14:paraId="41FFD3C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TTTTATTTACTATGGGTGGGTTAACTGGGATTATTCTTGGTAATTCTT</w:t>
      </w:r>
    </w:p>
    <w:p w14:paraId="0E6C048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GATGTCTGCTTACATGATACTTATTTTGTTGTTGCTCATTTTCAT</w:t>
      </w:r>
    </w:p>
    <w:p w14:paraId="60F6B8A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TATAGGAATTATTTTTGCTATTGTGGGAGGGGTTATTTA</w:t>
      </w:r>
    </w:p>
    <w:p w14:paraId="7418054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ATTTCCGTTAATCTTGGGCTTAACACTGAATAGCCACAGTCTGGTAT</w:t>
      </w:r>
    </w:p>
    <w:p w14:paraId="588EC69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CAGTTTTATATTATGTTTTTGGGAGTAAACTTAACTTTTTTTCCACAA</w:t>
      </w:r>
    </w:p>
    <w:p w14:paraId="7864597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GCTAAGAGGAATACCTCGCCGATATTCAGACTATCCTGA</w:t>
      </w:r>
    </w:p>
    <w:p w14:paraId="3CC89A7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CTTGATATGAAATAAGATTTCTTCTGCGGGGAGAATTTTGAGCA</w:t>
      </w:r>
    </w:p>
    <w:p w14:paraId="76DBCE9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GTCGTTGCTTCTT</w:t>
      </w:r>
    </w:p>
    <w:p w14:paraId="6990F8C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CGTC</w:t>
      </w:r>
    </w:p>
    <w:p w14:paraId="79A5C62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X714968_Bemisia sp. '</w:t>
      </w:r>
      <w:proofErr w:type="spellStart"/>
      <w:r w:rsidRPr="00D24166">
        <w:rPr>
          <w:rFonts w:ascii="Courier" w:hAnsi="Courier"/>
          <w:sz w:val="22"/>
          <w:szCs w:val="22"/>
        </w:rPr>
        <w:t>JpL</w:t>
      </w:r>
      <w:proofErr w:type="spellEnd"/>
      <w:r w:rsidRPr="00D24166">
        <w:rPr>
          <w:rFonts w:ascii="Courier" w:hAnsi="Courier"/>
          <w:sz w:val="22"/>
          <w:szCs w:val="22"/>
        </w:rPr>
        <w:t>' cytochrome c subunit I, partial CDS</w:t>
      </w:r>
    </w:p>
    <w:p w14:paraId="67B0E09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AAACTTGAAGTTTTTGGTAGACTAGGAATAATTTATGCTATGTTAACT</w:t>
      </w:r>
    </w:p>
    <w:p w14:paraId="07A6352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TTAGGTTTTATTGTTTGAGGTCATCACATATTTACTGTTGG</w:t>
      </w:r>
    </w:p>
    <w:p w14:paraId="0E525A5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TAGATGTTGATACTCGGGCGTATTTTACTTCAGCTACAATAATTATTG</w:t>
      </w:r>
    </w:p>
    <w:p w14:paraId="08605310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TACGGGGATTAAAATCTTTAGTTGACTTGCTACTTTAGGAGGT</w:t>
      </w:r>
    </w:p>
    <w:p w14:paraId="725F3AA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TAGTCCTCTTGTTCTTTGATTTACAGGGTTTTT</w:t>
      </w:r>
    </w:p>
    <w:p w14:paraId="4A5A924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GGGTGGTTTAACTGGAATCATTTTGGGTAATTCTT</w:t>
      </w:r>
    </w:p>
    <w:p w14:paraId="0FA9A34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GATGTTTGTTTACATGATACTTATTTTGTTGTTGCTCATTTTCAC</w:t>
      </w:r>
    </w:p>
    <w:p w14:paraId="79E8ADB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TTTATCTATGGGAATTATTTTTGCTGTTATGGGTGGGATTATTTA</w:t>
      </w:r>
    </w:p>
    <w:p w14:paraId="6E5CE25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GTTTCCCCTGGTTTTAGGTCTGAGTTTAAATAATTATAGTTTAGTGT</w:t>
      </w:r>
    </w:p>
    <w:p w14:paraId="7C6387C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GATATTCATGGGAGTAAATTTAACATTTTTTCCTCAA</w:t>
      </w:r>
    </w:p>
    <w:p w14:paraId="115DDB3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CTTTCTTGGCTTAGGGGGAATACCTCGTCGATATTCAGATTATCCTGA</w:t>
      </w:r>
    </w:p>
    <w:p w14:paraId="58AF2CF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ATCTTTTGTGGAACAAAATTTCCTCTGCGGGAAGCATCTTAAGTA</w:t>
      </w:r>
    </w:p>
    <w:p w14:paraId="535DAA3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CATTTATTTTTTATTTATTATTCTTGAATCTTTATTACTT</w:t>
      </w:r>
    </w:p>
    <w:p w14:paraId="4B58FF8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TCGAT</w:t>
      </w:r>
    </w:p>
    <w:p w14:paraId="3050240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 xml:space="preserve">&gt;MK940754_SSA2_Cytochrome c oxidase subunit I, partial CDS </w:t>
      </w:r>
    </w:p>
    <w:p w14:paraId="0D82102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TAAACTTGAAGTGTTTGGAAGACTGGGAATAATTTATGCTATGCTAACT</w:t>
      </w:r>
    </w:p>
    <w:p w14:paraId="51B2A78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CGGTATTCTGGGATTTATTGTTTGGGGTCATCATATATTTACTGTTGG</w:t>
      </w:r>
    </w:p>
    <w:p w14:paraId="4DD2779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TAGATGTGGATACTCGGGCTTATTTTACTTCAGCTACTATAATTATTG</w:t>
      </w:r>
    </w:p>
    <w:p w14:paraId="1E4355A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TACTGGAATTAAGATCTTTAGGTGACTCGCAACATTGGGTGGT</w:t>
      </w:r>
    </w:p>
    <w:p w14:paraId="183A4B3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CAGTCCTCTAGTTCTTTGATTTACAGGTTTCTT</w:t>
      </w:r>
    </w:p>
    <w:p w14:paraId="0F64BC3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TTATTTACTATAGGGGGTTTAACTGGAATTATTCTTGGCAACTCTT</w:t>
      </w:r>
    </w:p>
    <w:p w14:paraId="2694B8F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GACGTTTGTCTACATGACACTTATTTTGTTGTTGCTCATTTTCAT</w:t>
      </w:r>
    </w:p>
    <w:p w14:paraId="328967D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ATTATCTATGGGAATTATTTTTGCTATTATGGGTGGGATTATTTA</w:t>
      </w:r>
    </w:p>
    <w:p w14:paraId="5C60E00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TTTAATCCTAGGGCTTACTTTAAATTATTATAATCTAATTT</w:t>
      </w:r>
    </w:p>
    <w:p w14:paraId="0B7FF06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TTATATTATATTTATTGGAGTAAATCTTACATTTTTTCCACAA</w:t>
      </w:r>
    </w:p>
    <w:p w14:paraId="463629D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CCTTGGTTTAAGGGGGATGCCTCGCCGGTATTCAGATTATCCAGA</w:t>
      </w:r>
    </w:p>
    <w:p w14:paraId="26EFB3B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CTATCTAGTTTGAAACAAAATTTCTTCTGTGGGGAGTATCTTGAGTA</w:t>
      </w:r>
    </w:p>
    <w:p w14:paraId="54CF079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GTCTTTTCTTCTG</w:t>
      </w:r>
    </w:p>
    <w:p w14:paraId="256312F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CCGGC</w:t>
      </w:r>
    </w:p>
    <w:p w14:paraId="64DB187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MK940753_SSA1_Cytochrome c oxidase subunit I, partial CDS</w:t>
      </w:r>
    </w:p>
    <w:p w14:paraId="4445A64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TAAACTCGAAGTATTTGGAAGTCTAGGTATAATTTATGCTATGTTAACT</w:t>
      </w:r>
    </w:p>
    <w:p w14:paraId="3F08DBF7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TATTCTGGGGTTTATTGTTTGGGGTCATCATATATTTACTGTCGG</w:t>
      </w:r>
    </w:p>
    <w:p w14:paraId="51EB7B5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ATAGATGTGGACACTCGGGCGTATTTCACTTCAGCTACCATAATTATTG</w:t>
      </w:r>
    </w:p>
    <w:p w14:paraId="51E7353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TCCTACCGGAATCAAGATTTTTAGGTGACTGGCAACATTGGGTGGT</w:t>
      </w:r>
    </w:p>
    <w:p w14:paraId="2DF211F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GTTTAGTCCGCTAGTTCTTTGATTTACGGGGTTTTT</w:t>
      </w:r>
    </w:p>
    <w:p w14:paraId="3AA8226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lastRenderedPageBreak/>
        <w:t>ATTTTTATTTACTATAGGAGGTTTAACTGGAATTATTCTTGGCAATTCTT</w:t>
      </w:r>
    </w:p>
    <w:p w14:paraId="5F3C6B9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TCGACGTTTGCTTACATGACACTTATTTTGTTGTTGCTCATTTTCAT</w:t>
      </w:r>
    </w:p>
    <w:p w14:paraId="2BF82CBD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ATTATCTATGGGAATTATTTTTGCTATTATGGGTGGGATTATTTA</w:t>
      </w:r>
    </w:p>
    <w:p w14:paraId="6AD920E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ATTTCCCTTAATTCTAGGGTTAACTTTAAATTATTACAATTTAATTT</w:t>
      </w:r>
    </w:p>
    <w:p w14:paraId="26D1353C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CAATTCTATATTATATTTATTGGAGTAAATCTTACATTTTTTCCCCAG</w:t>
      </w:r>
    </w:p>
    <w:p w14:paraId="42F4127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CTTGGTTTGAGGGGAATACCGCGTCGGTATTCAGACTATCCAGA</w:t>
      </w:r>
    </w:p>
    <w:p w14:paraId="2876417E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CCTAGTTTGAAATAAAATTTCTTCTGTGGGTAGGATCTTGAGTA</w:t>
      </w:r>
    </w:p>
    <w:p w14:paraId="5BBB50D2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TTTCTGTTATTTATTTTTTATTTATTGTTTTAGAGTCTTTTCTTCTG</w:t>
      </w:r>
    </w:p>
    <w:p w14:paraId="3C185E2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TTCGTC</w:t>
      </w:r>
    </w:p>
    <w:p w14:paraId="0DE1048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&gt;KF734668_COX1_Bafer_Wang COX1: cytochrome c oxidase subunit I, partial CDS</w:t>
      </w:r>
    </w:p>
    <w:p w14:paraId="0C770995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TAAACTCGAAGTGTTCGGAAGGTTGGGGATAATTTACGCTATACTTACT</w:t>
      </w:r>
    </w:p>
    <w:p w14:paraId="4DB7537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GGAGTCCTTGGCTTCATTGTGTGGGGGCATCACATGTTTACTGTGGG</w:t>
      </w:r>
    </w:p>
    <w:p w14:paraId="0D0B1C16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GATGTAGATACCCGGGCATACTTTACATCTGCCACTATAATTATTG</w:t>
      </w:r>
    </w:p>
    <w:p w14:paraId="7E412F83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GTGCCCACCGGTATCAAGATTTTCAGCTGGTTGGCCACTTTGGGGGGT</w:t>
      </w:r>
    </w:p>
    <w:p w14:paraId="25C8A549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AAAGTCTAATAAATTTAGCCCACTTGTGCTTTGATTTACTGGGTTTTT</w:t>
      </w:r>
    </w:p>
    <w:p w14:paraId="1D799C3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ATTTCTATTCACCATAGGAGGTCTTACCGGGATCATTTTGGGCAATTCTT</w:t>
      </w:r>
    </w:p>
    <w:p w14:paraId="5D69BFE4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CGTTGATGTCTGTCTTCATGATACTTACTTTGTGGTTGCCCACTTTCAT</w:t>
      </w:r>
    </w:p>
    <w:p w14:paraId="3CF38198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ATGTACTATCAATGGGGATTATCTTCGCCATTATGGGGGGGTTTATCTA</w:t>
      </w:r>
    </w:p>
    <w:p w14:paraId="64BF700B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TGGTTTCCGCTGGTTCTTGGCATCACCCTTAACAATTATAGCCTGGTGG</w:t>
      </w:r>
    </w:p>
    <w:p w14:paraId="1F3A4F4F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GCCAATTTTATCTTATATTTCTGGGAGTTAACTTGACATTTTTTCCTCAG</w:t>
      </w:r>
    </w:p>
    <w:p w14:paraId="1B01401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CATTTTTTGGGTTTGGGGGGGATGCCTCGGCGCTATTCTGATTACGCAGA</w:t>
      </w:r>
    </w:p>
    <w:p w14:paraId="1A04D3FA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CTACCTGCTTTGGAATAAAATTTCGTCCATTGGTAGTATTATCAGTC</w:t>
      </w:r>
    </w:p>
    <w:p w14:paraId="4644EFF1" w14:textId="77777777" w:rsidR="00D24166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GTTTCTATCATTTACTTTCTATTTATTGTCCTAGAGTCTTTAGTCCTT</w:t>
      </w:r>
    </w:p>
    <w:p w14:paraId="7D94B4B2" w14:textId="5DB5CD63" w:rsidR="00BD39CE" w:rsidRPr="00D24166" w:rsidRDefault="00D24166" w:rsidP="00D24166">
      <w:pPr>
        <w:rPr>
          <w:rFonts w:ascii="Courier" w:hAnsi="Courier"/>
          <w:sz w:val="22"/>
          <w:szCs w:val="22"/>
        </w:rPr>
      </w:pPr>
      <w:r w:rsidRPr="00D24166">
        <w:rPr>
          <w:rFonts w:ascii="Courier" w:hAnsi="Courier"/>
          <w:sz w:val="22"/>
          <w:szCs w:val="22"/>
        </w:rPr>
        <w:t>TTACGGG</w:t>
      </w:r>
    </w:p>
    <w:sectPr w:rsidR="00BD39CE" w:rsidRPr="00D24166" w:rsidSect="005762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CE"/>
    <w:rsid w:val="005762D3"/>
    <w:rsid w:val="00BD39CE"/>
    <w:rsid w:val="00C07525"/>
    <w:rsid w:val="00D2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3A60"/>
  <w15:chartTrackingRefBased/>
  <w15:docId w15:val="{2FD9A674-D3B6-5D40-B995-B88CCBC4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655</Words>
  <Characters>1513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RIO</Company>
  <LinksUpToDate>false</LinksUpToDate>
  <CharactersWithSpaces>1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19-06-21T13:42:00Z</dcterms:created>
  <dcterms:modified xsi:type="dcterms:W3CDTF">2019-06-21T14:42:00Z</dcterms:modified>
</cp:coreProperties>
</file>